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00" w:type="dxa"/>
        <w:tblInd w:w="-1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60"/>
        <w:gridCol w:w="4440"/>
        <w:gridCol w:w="4600"/>
      </w:tblGrid>
      <w:tr w:rsidR="005450FE" w:rsidRPr="005450FE" w14:paraId="3C5A5A27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A121AB" w14:textId="77777777" w:rsidR="00893A3C" w:rsidRPr="005450FE" w:rsidRDefault="005450FE" w:rsidP="005450FE">
            <w:r w:rsidRPr="005450FE">
              <w:rPr>
                <w:b/>
                <w:bCs/>
              </w:rPr>
              <w:t>Antibody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957C5A" w14:textId="77777777" w:rsidR="00893A3C" w:rsidRPr="005450FE" w:rsidRDefault="005450FE" w:rsidP="005450FE">
            <w:r w:rsidRPr="005450FE">
              <w:rPr>
                <w:b/>
                <w:bCs/>
              </w:rPr>
              <w:t>Cat No., Application(s)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D083BA" w14:textId="77777777" w:rsidR="00893A3C" w:rsidRPr="005450FE" w:rsidRDefault="005450FE" w:rsidP="005450FE">
            <w:r w:rsidRPr="005450FE">
              <w:rPr>
                <w:b/>
                <w:bCs/>
              </w:rPr>
              <w:t>Company</w:t>
            </w:r>
          </w:p>
        </w:tc>
      </w:tr>
      <w:tr w:rsidR="005450FE" w:rsidRPr="005450FE" w14:paraId="33BA7156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414D00" w14:textId="77777777" w:rsidR="00893A3C" w:rsidRPr="005450FE" w:rsidRDefault="005450FE" w:rsidP="005450FE">
            <w:proofErr w:type="spellStart"/>
            <w:r w:rsidRPr="005450FE">
              <w:t>Akt</w:t>
            </w:r>
            <w:proofErr w:type="spellEnd"/>
            <w:r w:rsidRPr="005450FE">
              <w:t xml:space="preserve"> Ser473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33FA19" w14:textId="77777777" w:rsidR="00893A3C" w:rsidRPr="005450FE" w:rsidRDefault="005450FE" w:rsidP="005450FE">
            <w:r w:rsidRPr="005450FE">
              <w:t>4058, IF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0E9015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73B10AA7" w14:textId="77777777" w:rsidTr="005450FE">
        <w:trPr>
          <w:trHeight w:val="49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9AC5E3" w14:textId="77777777" w:rsidR="00893A3C" w:rsidRPr="005450FE" w:rsidRDefault="005450FE" w:rsidP="005450FE">
            <w:proofErr w:type="spellStart"/>
            <w:r w:rsidRPr="005450FE">
              <w:t>Alexa</w:t>
            </w:r>
            <w:proofErr w:type="spellEnd"/>
            <w:r w:rsidRPr="005450FE">
              <w:t xml:space="preserve"> Fluor® 488 and/or 594 secondary antibody conjugates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A6608B" w14:textId="77777777" w:rsidR="00893A3C" w:rsidRPr="005450FE" w:rsidRDefault="005450FE" w:rsidP="005450FE">
            <w:r w:rsidRPr="005450FE">
              <w:t>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D28E7C" w14:textId="77777777" w:rsidR="00893A3C" w:rsidRPr="005450FE" w:rsidRDefault="005450FE" w:rsidP="005450FE">
            <w:r w:rsidRPr="005450FE">
              <w:t>Invitrogen</w:t>
            </w:r>
          </w:p>
        </w:tc>
      </w:tr>
      <w:tr w:rsidR="005450FE" w:rsidRPr="005450FE" w14:paraId="0F57D254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F2A02D" w14:textId="77777777" w:rsidR="00893A3C" w:rsidRPr="005450FE" w:rsidRDefault="005450FE" w:rsidP="005450FE">
            <w:proofErr w:type="spellStart"/>
            <w:r w:rsidRPr="005450FE">
              <w:t>Alexa</w:t>
            </w:r>
            <w:proofErr w:type="spellEnd"/>
            <w:r w:rsidRPr="005450FE">
              <w:t xml:space="preserve"> Fluor® 488 Mouse anti-</w:t>
            </w:r>
            <w:proofErr w:type="spellStart"/>
            <w:r w:rsidRPr="005450FE">
              <w:t>Akt</w:t>
            </w:r>
            <w:proofErr w:type="spellEnd"/>
            <w:r w:rsidRPr="005450FE">
              <w:t xml:space="preserve"> (pS473)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F7D3C3" w14:textId="77777777" w:rsidR="00893A3C" w:rsidRPr="005450FE" w:rsidRDefault="005450FE" w:rsidP="005450FE">
            <w:r w:rsidRPr="005450FE">
              <w:rPr>
                <w:lang w:val="pl-PL"/>
              </w:rPr>
              <w:t>560404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3AB85" w14:textId="77777777" w:rsidR="00893A3C" w:rsidRPr="005450FE" w:rsidRDefault="005450FE" w:rsidP="005450FE">
            <w:r w:rsidRPr="005450FE">
              <w:t>BD Biosciences</w:t>
            </w:r>
          </w:p>
        </w:tc>
      </w:tr>
      <w:tr w:rsidR="005450FE" w:rsidRPr="005450FE" w14:paraId="0B6F3DC7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2C9F28" w14:textId="77777777" w:rsidR="00893A3C" w:rsidRPr="005450FE" w:rsidRDefault="005450FE" w:rsidP="005450FE">
            <w:proofErr w:type="spellStart"/>
            <w:r w:rsidRPr="005450FE">
              <w:t>Annexin</w:t>
            </w:r>
            <w:proofErr w:type="spellEnd"/>
            <w:r w:rsidRPr="005450FE">
              <w:t xml:space="preserve"> V-FITC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E295AD" w14:textId="77777777" w:rsidR="00893A3C" w:rsidRPr="005450FE" w:rsidRDefault="005450FE" w:rsidP="005450FE">
            <w:r w:rsidRPr="005450FE">
              <w:rPr>
                <w:lang w:val="pl-PL"/>
              </w:rPr>
              <w:t>130-093-060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94E704" w14:textId="77777777" w:rsidR="00893A3C" w:rsidRPr="005450FE" w:rsidRDefault="005450FE" w:rsidP="005450FE">
            <w:proofErr w:type="spellStart"/>
            <w:r w:rsidRPr="005450FE">
              <w:t>Miltenyi</w:t>
            </w:r>
            <w:proofErr w:type="spellEnd"/>
            <w:r w:rsidRPr="005450FE">
              <w:t xml:space="preserve"> </w:t>
            </w:r>
            <w:proofErr w:type="spellStart"/>
            <w:r w:rsidRPr="005450FE">
              <w:t>Biotec</w:t>
            </w:r>
            <w:proofErr w:type="spellEnd"/>
          </w:p>
        </w:tc>
      </w:tr>
      <w:tr w:rsidR="005450FE" w:rsidRPr="005450FE" w14:paraId="7F6358C8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A1AD0C" w14:textId="77777777" w:rsidR="00893A3C" w:rsidRPr="005450FE" w:rsidRDefault="005450FE" w:rsidP="005450FE">
            <w:r w:rsidRPr="005450FE">
              <w:t xml:space="preserve">APC CD29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787036" w14:textId="77777777" w:rsidR="00893A3C" w:rsidRPr="005450FE" w:rsidRDefault="005450FE" w:rsidP="005450FE">
            <w:r w:rsidRPr="005450FE">
              <w:rPr>
                <w:lang w:val="pl-PL"/>
              </w:rPr>
              <w:t>559883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75B311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  <w:tr w:rsidR="005450FE" w:rsidRPr="005450FE" w14:paraId="2639C556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51E70C" w14:textId="77777777" w:rsidR="00893A3C" w:rsidRPr="005450FE" w:rsidRDefault="005450FE" w:rsidP="005450FE">
            <w:r w:rsidRPr="005450FE">
              <w:t xml:space="preserve">APC CD326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196A89" w14:textId="77777777" w:rsidR="00893A3C" w:rsidRPr="005450FE" w:rsidRDefault="005450FE" w:rsidP="005450FE">
            <w:r w:rsidRPr="005450FE">
              <w:rPr>
                <w:lang w:val="pl-PL"/>
              </w:rPr>
              <w:t>130-091-254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18E5EF" w14:textId="77777777" w:rsidR="00893A3C" w:rsidRPr="005450FE" w:rsidRDefault="005450FE" w:rsidP="005450FE">
            <w:proofErr w:type="spellStart"/>
            <w:r w:rsidRPr="005450FE">
              <w:t>Miltenyi</w:t>
            </w:r>
            <w:proofErr w:type="spellEnd"/>
            <w:r w:rsidRPr="005450FE">
              <w:t xml:space="preserve"> </w:t>
            </w:r>
            <w:proofErr w:type="spellStart"/>
            <w:r w:rsidRPr="005450FE">
              <w:t>Biotec</w:t>
            </w:r>
            <w:proofErr w:type="spellEnd"/>
          </w:p>
        </w:tc>
      </w:tr>
      <w:tr w:rsidR="005450FE" w:rsidRPr="005450FE" w14:paraId="1FF75687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5440F9" w14:textId="77777777" w:rsidR="00893A3C" w:rsidRPr="005450FE" w:rsidRDefault="005450FE" w:rsidP="005450FE">
            <w:r w:rsidRPr="005450FE">
              <w:t>β-actin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4D43EE" w14:textId="77777777" w:rsidR="00893A3C" w:rsidRPr="005450FE" w:rsidRDefault="005450FE" w:rsidP="005450FE">
            <w:r w:rsidRPr="005450FE">
              <w:t xml:space="preserve"> Ab-1, WB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33F97E" w14:textId="77777777" w:rsidR="00893A3C" w:rsidRPr="005450FE" w:rsidRDefault="005450FE" w:rsidP="005450FE">
            <w:proofErr w:type="spellStart"/>
            <w:r w:rsidRPr="005450FE">
              <w:t>Calbiochem</w:t>
            </w:r>
            <w:proofErr w:type="spellEnd"/>
          </w:p>
        </w:tc>
      </w:tr>
      <w:tr w:rsidR="005450FE" w:rsidRPr="005450FE" w14:paraId="65082AC9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BF4757" w14:textId="77777777" w:rsidR="00893A3C" w:rsidRPr="005450FE" w:rsidRDefault="005450FE" w:rsidP="005450FE">
            <w:proofErr w:type="spellStart"/>
            <w:r w:rsidRPr="005450FE">
              <w:t>Biotinylated</w:t>
            </w:r>
            <w:proofErr w:type="spellEnd"/>
            <w:r w:rsidRPr="005450FE">
              <w:t xml:space="preserve"> CD44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20CDB1" w14:textId="77777777" w:rsidR="00893A3C" w:rsidRPr="005450FE" w:rsidRDefault="005450FE" w:rsidP="005450FE">
            <w:r w:rsidRPr="005450FE">
              <w:rPr>
                <w:lang w:val="pl-PL"/>
              </w:rPr>
              <w:t>555477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7FC727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  <w:tr w:rsidR="005450FE" w:rsidRPr="005450FE" w14:paraId="7C605230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5E5889" w14:textId="77777777" w:rsidR="00893A3C" w:rsidRPr="005450FE" w:rsidRDefault="005450FE" w:rsidP="005450FE">
            <w:proofErr w:type="spellStart"/>
            <w:r w:rsidRPr="005450FE">
              <w:t>Biotinylated</w:t>
            </w:r>
            <w:proofErr w:type="spellEnd"/>
            <w:r w:rsidRPr="005450FE">
              <w:t xml:space="preserve"> MHC Class I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772862" w14:textId="77777777" w:rsidR="00893A3C" w:rsidRPr="005450FE" w:rsidRDefault="005450FE" w:rsidP="005450FE">
            <w:r w:rsidRPr="005450FE">
              <w:t xml:space="preserve">121-030, Flow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54FC4F" w14:textId="77777777" w:rsidR="00893A3C" w:rsidRPr="005450FE" w:rsidRDefault="005450FE" w:rsidP="005450FE">
            <w:proofErr w:type="spellStart"/>
            <w:r w:rsidRPr="005450FE">
              <w:t>Ancell</w:t>
            </w:r>
            <w:proofErr w:type="spellEnd"/>
            <w:r w:rsidRPr="005450FE">
              <w:t xml:space="preserve"> </w:t>
            </w:r>
          </w:p>
        </w:tc>
      </w:tr>
      <w:tr w:rsidR="005450FE" w:rsidRPr="005450FE" w14:paraId="135ACCE5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3E066F" w14:textId="77777777" w:rsidR="00893A3C" w:rsidRPr="005450FE" w:rsidRDefault="005450FE" w:rsidP="005450FE">
            <w:r w:rsidRPr="005450FE">
              <w:t>BV605 CD45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8981B3" w14:textId="77777777" w:rsidR="00893A3C" w:rsidRPr="005450FE" w:rsidRDefault="005450FE" w:rsidP="005450FE">
            <w:r w:rsidRPr="005450FE">
              <w:t>563053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41A4C5" w14:textId="77777777" w:rsidR="00893A3C" w:rsidRPr="005450FE" w:rsidRDefault="005450FE" w:rsidP="005450FE">
            <w:r w:rsidRPr="005450FE">
              <w:t>BD Biosciences</w:t>
            </w:r>
          </w:p>
        </w:tc>
      </w:tr>
      <w:tr w:rsidR="005450FE" w:rsidRPr="005450FE" w14:paraId="179372F1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7330EE" w14:textId="77777777" w:rsidR="00893A3C" w:rsidRPr="005450FE" w:rsidRDefault="005450FE" w:rsidP="005450FE">
            <w:r w:rsidRPr="005450FE">
              <w:t>CD3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28D5BA" w14:textId="77777777" w:rsidR="00893A3C" w:rsidRPr="005450FE" w:rsidRDefault="005450FE" w:rsidP="005450FE">
            <w:r w:rsidRPr="005450FE">
              <w:t>sc-1506, IF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9C3469" w14:textId="77777777" w:rsidR="00893A3C" w:rsidRPr="005450FE" w:rsidRDefault="005450FE" w:rsidP="005450FE">
            <w:r w:rsidRPr="005450FE">
              <w:t>Santa Cruz</w:t>
            </w:r>
          </w:p>
        </w:tc>
      </w:tr>
      <w:tr w:rsidR="005450FE" w:rsidRPr="005450FE" w14:paraId="244034C0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AD5661" w14:textId="77777777" w:rsidR="00893A3C" w:rsidRPr="005450FE" w:rsidRDefault="005450FE" w:rsidP="005450FE">
            <w:r w:rsidRPr="005450FE">
              <w:t xml:space="preserve">CD44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D77E03" w14:textId="77777777" w:rsidR="00893A3C" w:rsidRPr="005450FE" w:rsidRDefault="005450FE" w:rsidP="005450FE">
            <w:r w:rsidRPr="005450FE">
              <w:t xml:space="preserve">ab16728, IF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0A0A77" w14:textId="77777777" w:rsidR="00893A3C" w:rsidRPr="005450FE" w:rsidRDefault="005450FE" w:rsidP="005450FE">
            <w:proofErr w:type="spellStart"/>
            <w:r w:rsidRPr="005450FE">
              <w:t>Abcam</w:t>
            </w:r>
            <w:proofErr w:type="spellEnd"/>
            <w:r w:rsidRPr="005450FE">
              <w:t xml:space="preserve"> </w:t>
            </w:r>
          </w:p>
        </w:tc>
      </w:tr>
      <w:tr w:rsidR="005450FE" w:rsidRPr="005450FE" w14:paraId="2B36BAEA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346218" w14:textId="77777777" w:rsidR="00893A3C" w:rsidRPr="005450FE" w:rsidRDefault="005450FE" w:rsidP="005450FE">
            <w:r w:rsidRPr="005450FE">
              <w:t xml:space="preserve">Cleaved Caspase-3 Asp175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A42356" w14:textId="77777777" w:rsidR="00893A3C" w:rsidRPr="005450FE" w:rsidRDefault="005450FE" w:rsidP="005450FE">
            <w:r w:rsidRPr="005450FE">
              <w:rPr>
                <w:lang w:val="pl-PL"/>
              </w:rPr>
              <w:t>9664, IF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EC744F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62FE8109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AD7008" w14:textId="77777777" w:rsidR="00893A3C" w:rsidRPr="005450FE" w:rsidRDefault="005450FE" w:rsidP="005450FE">
            <w:r w:rsidRPr="005450FE">
              <w:t xml:space="preserve">FITC CD24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AFD89F" w14:textId="77777777" w:rsidR="00893A3C" w:rsidRPr="005450FE" w:rsidRDefault="005450FE" w:rsidP="005450FE">
            <w:r w:rsidRPr="005450FE">
              <w:rPr>
                <w:lang w:val="pl-PL"/>
              </w:rPr>
              <w:t>555427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160D06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  <w:tr w:rsidR="005450FE" w:rsidRPr="005450FE" w14:paraId="35202343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A918A6" w14:textId="77777777" w:rsidR="00893A3C" w:rsidRPr="005450FE" w:rsidRDefault="005450FE" w:rsidP="005450FE">
            <w:r w:rsidRPr="005E341E">
              <w:rPr>
                <w:rFonts w:ascii="Symbol" w:hAnsi="Symbol"/>
              </w:rPr>
              <w:t></w:t>
            </w:r>
            <w:r w:rsidRPr="005450FE">
              <w:t xml:space="preserve">-Tubulin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238519" w14:textId="77777777" w:rsidR="00893A3C" w:rsidRPr="005450FE" w:rsidRDefault="005450FE" w:rsidP="005450FE">
            <w:r w:rsidRPr="005450FE">
              <w:t xml:space="preserve">sc-7396, IF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B60664" w14:textId="77777777" w:rsidR="00893A3C" w:rsidRPr="005450FE" w:rsidRDefault="005450FE" w:rsidP="005450FE">
            <w:r w:rsidRPr="005450FE">
              <w:t>Santa Cruz</w:t>
            </w:r>
          </w:p>
        </w:tc>
      </w:tr>
      <w:tr w:rsidR="005450FE" w:rsidRPr="005450FE" w14:paraId="495AC557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F5A1C6" w14:textId="77777777" w:rsidR="00893A3C" w:rsidRPr="005450FE" w:rsidRDefault="005450FE" w:rsidP="005450FE">
            <w:r w:rsidRPr="005450FE">
              <w:t>Grb10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4BFA00" w14:textId="77777777" w:rsidR="00893A3C" w:rsidRPr="005450FE" w:rsidRDefault="005450FE" w:rsidP="005450FE">
            <w:r w:rsidRPr="005450FE">
              <w:t>sc-74509, WB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C2C05F" w14:textId="77777777" w:rsidR="00893A3C" w:rsidRPr="005450FE" w:rsidRDefault="005450FE" w:rsidP="005450FE">
            <w:r w:rsidRPr="005450FE">
              <w:t>Santa Cruz</w:t>
            </w:r>
          </w:p>
        </w:tc>
      </w:tr>
      <w:tr w:rsidR="005450FE" w:rsidRPr="005450FE" w14:paraId="175C8B6A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5189BA" w14:textId="77777777" w:rsidR="00893A3C" w:rsidRPr="005450FE" w:rsidRDefault="005450FE" w:rsidP="005450FE">
            <w:r w:rsidRPr="005450FE">
              <w:t>LC3B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1D665B" w14:textId="77777777" w:rsidR="00893A3C" w:rsidRPr="005450FE" w:rsidRDefault="005450FE" w:rsidP="005450FE">
            <w:r w:rsidRPr="005450FE">
              <w:t>2775, IF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EC9D55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05F1BEEC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5D2A90" w14:textId="77777777" w:rsidR="00893A3C" w:rsidRPr="005450FE" w:rsidRDefault="005450FE" w:rsidP="005450FE">
            <w:r w:rsidRPr="005450FE">
              <w:t>Lyve-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36B3FA" w14:textId="77777777" w:rsidR="00893A3C" w:rsidRPr="005450FE" w:rsidRDefault="005450FE" w:rsidP="005450FE">
            <w:r w:rsidRPr="005450FE">
              <w:t>sc-80170, IF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A3333E" w14:textId="77777777" w:rsidR="00893A3C" w:rsidRPr="005450FE" w:rsidRDefault="005450FE" w:rsidP="005450FE">
            <w:r w:rsidRPr="005450FE">
              <w:t>Santa Cruz</w:t>
            </w:r>
          </w:p>
        </w:tc>
      </w:tr>
      <w:tr w:rsidR="005450FE" w:rsidRPr="005450FE" w14:paraId="4AAF33EE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361EB4" w14:textId="77777777" w:rsidR="00893A3C" w:rsidRPr="005450FE" w:rsidRDefault="005450FE" w:rsidP="005450FE">
            <w:proofErr w:type="spellStart"/>
            <w:r w:rsidRPr="005450FE">
              <w:t>mTOR</w:t>
            </w:r>
            <w:proofErr w:type="spellEnd"/>
            <w:r w:rsidRPr="005450FE">
              <w:t xml:space="preserve">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44B75C" w14:textId="77777777" w:rsidR="00893A3C" w:rsidRPr="005450FE" w:rsidRDefault="005450FE" w:rsidP="005450FE">
            <w:r w:rsidRPr="005450FE">
              <w:t>2983, IHC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3B0157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40A94B25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681CAF" w14:textId="77777777" w:rsidR="00893A3C" w:rsidRPr="005450FE" w:rsidRDefault="005450FE" w:rsidP="005450FE">
            <w:proofErr w:type="spellStart"/>
            <w:r w:rsidRPr="005450FE">
              <w:t>mTOR</w:t>
            </w:r>
            <w:proofErr w:type="spellEnd"/>
            <w:r w:rsidRPr="005450FE">
              <w:t xml:space="preserve"> Ser2448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213CA4" w14:textId="77777777" w:rsidR="00893A3C" w:rsidRPr="005450FE" w:rsidRDefault="005450FE" w:rsidP="005450FE">
            <w:r w:rsidRPr="005450FE">
              <w:t xml:space="preserve">5536, IF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203BF8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15AA93E3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B4B12B" w14:textId="77777777" w:rsidR="00893A3C" w:rsidRPr="005450FE" w:rsidRDefault="005450FE" w:rsidP="005450FE">
            <w:proofErr w:type="spellStart"/>
            <w:r w:rsidRPr="005450FE">
              <w:t>mTOR</w:t>
            </w:r>
            <w:proofErr w:type="spellEnd"/>
            <w:r w:rsidRPr="005450FE">
              <w:t xml:space="preserve"> Ser2448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FD9995" w14:textId="77777777" w:rsidR="00893A3C" w:rsidRPr="005450FE" w:rsidRDefault="005450FE" w:rsidP="005450FE">
            <w:r w:rsidRPr="005450FE">
              <w:t xml:space="preserve">2976, IHC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F9D69A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6EFC0E15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F818F2" w14:textId="77777777" w:rsidR="00893A3C" w:rsidRPr="005450FE" w:rsidRDefault="005450FE" w:rsidP="005450FE">
            <w:proofErr w:type="spellStart"/>
            <w:r w:rsidRPr="005450FE">
              <w:t>mTOR</w:t>
            </w:r>
            <w:proofErr w:type="spellEnd"/>
            <w:r w:rsidRPr="005450FE">
              <w:t xml:space="preserve"> Ser2481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E1DF93" w14:textId="77777777" w:rsidR="00893A3C" w:rsidRPr="005450FE" w:rsidRDefault="005450FE" w:rsidP="005450FE">
            <w:r w:rsidRPr="005450FE">
              <w:t xml:space="preserve">ab45996, IF, IHC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4AADD7" w14:textId="77777777" w:rsidR="00893A3C" w:rsidRPr="005450FE" w:rsidRDefault="005450FE" w:rsidP="005450FE">
            <w:proofErr w:type="spellStart"/>
            <w:r w:rsidRPr="005450FE">
              <w:t>Abcam</w:t>
            </w:r>
            <w:proofErr w:type="spellEnd"/>
            <w:r w:rsidRPr="005450FE">
              <w:t xml:space="preserve"> </w:t>
            </w:r>
          </w:p>
        </w:tc>
      </w:tr>
      <w:tr w:rsidR="005450FE" w:rsidRPr="005450FE" w14:paraId="31B77638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B53AEE" w14:textId="77777777" w:rsidR="00893A3C" w:rsidRPr="005450FE" w:rsidRDefault="005450FE" w:rsidP="005450FE">
            <w:r w:rsidRPr="005450FE">
              <w:t>Muc2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A2ADAF" w14:textId="77777777" w:rsidR="00893A3C" w:rsidRPr="005450FE" w:rsidRDefault="005450FE" w:rsidP="005450FE">
            <w:r w:rsidRPr="005450FE">
              <w:t>sc-7314, IHC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EDB14B" w14:textId="77777777" w:rsidR="00893A3C" w:rsidRPr="005450FE" w:rsidRDefault="005450FE" w:rsidP="005450FE">
            <w:r w:rsidRPr="005450FE">
              <w:t>Santa Cruz</w:t>
            </w:r>
          </w:p>
        </w:tc>
      </w:tr>
      <w:tr w:rsidR="005450FE" w:rsidRPr="005450FE" w14:paraId="5AB964FA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3F1DD4" w14:textId="77777777" w:rsidR="00893A3C" w:rsidRPr="005450FE" w:rsidRDefault="005450FE" w:rsidP="005450FE">
            <w:r w:rsidRPr="005450FE">
              <w:t xml:space="preserve">p70 S6 Kinase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6845E7" w14:textId="77777777" w:rsidR="00893A3C" w:rsidRPr="005450FE" w:rsidRDefault="005450FE" w:rsidP="005450FE">
            <w:r w:rsidRPr="005450FE">
              <w:t>2708, WB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4E7A5F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48A8DA92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63BC31" w14:textId="77777777" w:rsidR="00893A3C" w:rsidRPr="005450FE" w:rsidRDefault="005450FE" w:rsidP="005450FE">
            <w:r w:rsidRPr="005450FE">
              <w:t xml:space="preserve">p70S6K1 Thr389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75076" w14:textId="77777777" w:rsidR="00893A3C" w:rsidRPr="005450FE" w:rsidRDefault="005450FE" w:rsidP="005450FE">
            <w:r w:rsidRPr="005450FE">
              <w:t xml:space="preserve">sc-11759, IF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167C3C" w14:textId="77777777" w:rsidR="00893A3C" w:rsidRPr="005450FE" w:rsidRDefault="005450FE" w:rsidP="005450FE">
            <w:r w:rsidRPr="005450FE">
              <w:t>Santa Cruz</w:t>
            </w:r>
          </w:p>
        </w:tc>
      </w:tr>
      <w:tr w:rsidR="005450FE" w:rsidRPr="005450FE" w14:paraId="51A6F033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D5E58A" w14:textId="77777777" w:rsidR="00893A3C" w:rsidRPr="005450FE" w:rsidRDefault="005450FE" w:rsidP="005450FE">
            <w:r w:rsidRPr="005450FE">
              <w:t xml:space="preserve">PE CD166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D39215" w14:textId="77777777" w:rsidR="00893A3C" w:rsidRPr="005450FE" w:rsidRDefault="005450FE" w:rsidP="005450FE">
            <w:r w:rsidRPr="005450FE">
              <w:rPr>
                <w:lang w:val="pl-PL"/>
              </w:rPr>
              <w:t>559263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981D3F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  <w:tr w:rsidR="005450FE" w:rsidRPr="005450FE" w14:paraId="03B6AFC6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59A71A" w14:textId="77777777" w:rsidR="00893A3C" w:rsidRPr="005450FE" w:rsidRDefault="005450FE" w:rsidP="005450FE">
            <w:r w:rsidRPr="005450FE">
              <w:t xml:space="preserve">PE CD49f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6C4A5D" w14:textId="77777777" w:rsidR="00893A3C" w:rsidRPr="005450FE" w:rsidRDefault="005450FE" w:rsidP="005450FE">
            <w:r w:rsidRPr="005450FE">
              <w:rPr>
                <w:lang w:val="pl-PL"/>
              </w:rPr>
              <w:t>555736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6DBB48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  <w:tr w:rsidR="005450FE" w:rsidRPr="005450FE" w14:paraId="5629F793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81E0A7" w14:textId="77777777" w:rsidR="00893A3C" w:rsidRPr="005450FE" w:rsidRDefault="005450FE" w:rsidP="005450FE">
            <w:proofErr w:type="spellStart"/>
            <w:r w:rsidRPr="005450FE">
              <w:t>PerCP</w:t>
            </w:r>
            <w:proofErr w:type="spellEnd"/>
            <w:r w:rsidRPr="005450FE">
              <w:t xml:space="preserve">/Cy5.5 CD326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94101B" w14:textId="77777777" w:rsidR="00893A3C" w:rsidRPr="005450FE" w:rsidRDefault="005450FE" w:rsidP="005450FE">
            <w:r w:rsidRPr="005450FE">
              <w:rPr>
                <w:lang w:val="pl-PL"/>
              </w:rPr>
              <w:t>2221070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3AA072" w14:textId="77777777" w:rsidR="00893A3C" w:rsidRPr="005450FE" w:rsidRDefault="005450FE" w:rsidP="005450FE">
            <w:proofErr w:type="spellStart"/>
            <w:r w:rsidRPr="005450FE">
              <w:t>iCyt</w:t>
            </w:r>
            <w:proofErr w:type="spellEnd"/>
          </w:p>
        </w:tc>
      </w:tr>
      <w:tr w:rsidR="005450FE" w:rsidRPr="005450FE" w14:paraId="56E41129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0BAB27" w14:textId="77777777" w:rsidR="00893A3C" w:rsidRPr="005450FE" w:rsidRDefault="005450FE" w:rsidP="005450FE">
            <w:r w:rsidRPr="005450FE">
              <w:t xml:space="preserve">Phospho-p70 S6 Kinase Thr389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B1CE76" w14:textId="77777777" w:rsidR="00893A3C" w:rsidRPr="005450FE" w:rsidRDefault="005450FE" w:rsidP="005450FE">
            <w:r w:rsidRPr="005450FE">
              <w:t>9234, WB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4A4FCB" w14:textId="77777777" w:rsidR="00893A3C" w:rsidRPr="005450FE" w:rsidRDefault="005450FE" w:rsidP="005450FE">
            <w:r w:rsidRPr="005450FE">
              <w:t xml:space="preserve">Cell Signaling Technology </w:t>
            </w:r>
          </w:p>
        </w:tc>
      </w:tr>
      <w:tr w:rsidR="005450FE" w:rsidRPr="005450FE" w14:paraId="3896DC65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7339D3" w14:textId="77777777" w:rsidR="00893A3C" w:rsidRPr="005450FE" w:rsidRDefault="005450FE" w:rsidP="005450FE">
            <w:r w:rsidRPr="005450FE">
              <w:t>PKC</w:t>
            </w:r>
            <w:r w:rsidRPr="005E341E">
              <w:rPr>
                <w:rFonts w:ascii="Symbol" w:hAnsi="Symbol"/>
              </w:rPr>
              <w:t></w:t>
            </w:r>
            <w:r w:rsidRPr="005450FE">
              <w:t xml:space="preserve"> Ser657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7E04A9" w14:textId="77777777" w:rsidR="00893A3C" w:rsidRPr="005450FE" w:rsidRDefault="005450FE" w:rsidP="005450FE">
            <w:r w:rsidRPr="005450FE">
              <w:t xml:space="preserve">sc-12356, IF, IHC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572EE" w14:textId="77777777" w:rsidR="00893A3C" w:rsidRPr="005450FE" w:rsidRDefault="005450FE" w:rsidP="005450FE">
            <w:proofErr w:type="spellStart"/>
            <w:r w:rsidRPr="005450FE">
              <w:t>Abcam</w:t>
            </w:r>
            <w:proofErr w:type="spellEnd"/>
            <w:r w:rsidRPr="005450FE">
              <w:t xml:space="preserve"> </w:t>
            </w:r>
          </w:p>
        </w:tc>
      </w:tr>
      <w:tr w:rsidR="005450FE" w:rsidRPr="005450FE" w14:paraId="0564C560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91D08F" w14:textId="77777777" w:rsidR="00893A3C" w:rsidRPr="005450FE" w:rsidRDefault="005450FE" w:rsidP="005450FE">
            <w:proofErr w:type="spellStart"/>
            <w:r w:rsidRPr="005450FE">
              <w:t>Podoplanin</w:t>
            </w:r>
            <w:proofErr w:type="spellEnd"/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FAA477" w14:textId="77777777" w:rsidR="00893A3C" w:rsidRPr="005450FE" w:rsidRDefault="005450FE" w:rsidP="005450FE">
            <w:r w:rsidRPr="005450FE">
              <w:t>11-009, IF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842AA4" w14:textId="77777777" w:rsidR="00893A3C" w:rsidRPr="005450FE" w:rsidRDefault="005450FE" w:rsidP="005450FE">
            <w:proofErr w:type="spellStart"/>
            <w:r w:rsidRPr="005450FE">
              <w:t>AngioBio</w:t>
            </w:r>
            <w:proofErr w:type="spellEnd"/>
          </w:p>
        </w:tc>
      </w:tr>
      <w:tr w:rsidR="005450FE" w:rsidRPr="005450FE" w14:paraId="4B12112B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F4A7A8" w14:textId="77777777" w:rsidR="00893A3C" w:rsidRPr="005450FE" w:rsidRDefault="005450FE" w:rsidP="005450FE">
            <w:r w:rsidRPr="005450FE">
              <w:t xml:space="preserve">Pure MHC Class I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D078DA" w14:textId="77777777" w:rsidR="00893A3C" w:rsidRPr="005450FE" w:rsidRDefault="005450FE" w:rsidP="005450FE">
            <w:r w:rsidRPr="005450FE">
              <w:t xml:space="preserve">121-20, IF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B90C19" w14:textId="77777777" w:rsidR="00893A3C" w:rsidRPr="005450FE" w:rsidRDefault="005450FE" w:rsidP="005450FE">
            <w:proofErr w:type="spellStart"/>
            <w:r w:rsidRPr="005450FE">
              <w:t>Ancell</w:t>
            </w:r>
            <w:proofErr w:type="spellEnd"/>
            <w:r w:rsidRPr="005450FE">
              <w:t xml:space="preserve"> </w:t>
            </w:r>
          </w:p>
        </w:tc>
      </w:tr>
      <w:tr w:rsidR="005450FE" w:rsidRPr="005450FE" w14:paraId="19E5617C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2982A7" w14:textId="77777777" w:rsidR="00893A3C" w:rsidRPr="005450FE" w:rsidRDefault="005450FE" w:rsidP="005450FE">
            <w:r w:rsidRPr="005450FE">
              <w:t xml:space="preserve">SGK1 Ser422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8606F3" w14:textId="77777777" w:rsidR="00893A3C" w:rsidRPr="005450FE" w:rsidRDefault="005450FE" w:rsidP="005450FE">
            <w:r w:rsidRPr="005450FE">
              <w:t xml:space="preserve">ab55281, IF, IHC 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C580A8" w14:textId="77777777" w:rsidR="00893A3C" w:rsidRPr="005450FE" w:rsidRDefault="005450FE" w:rsidP="005450FE">
            <w:proofErr w:type="spellStart"/>
            <w:r w:rsidRPr="005450FE">
              <w:t>Abcam</w:t>
            </w:r>
            <w:proofErr w:type="spellEnd"/>
            <w:r w:rsidRPr="005450FE">
              <w:t xml:space="preserve"> </w:t>
            </w:r>
          </w:p>
        </w:tc>
      </w:tr>
      <w:tr w:rsidR="005450FE" w:rsidRPr="005450FE" w14:paraId="65D756A0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D98B38" w14:textId="77777777" w:rsidR="00893A3C" w:rsidRPr="005450FE" w:rsidRDefault="005450FE" w:rsidP="005450FE">
            <w:r w:rsidRPr="005450FE">
              <w:t xml:space="preserve">Streptavidin APC 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BEAD86" w14:textId="77777777" w:rsidR="00893A3C" w:rsidRPr="005450FE" w:rsidRDefault="005450FE" w:rsidP="005450FE">
            <w:r w:rsidRPr="005450FE">
              <w:rPr>
                <w:lang w:val="pl-PL"/>
              </w:rPr>
              <w:t>554067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13C0C6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  <w:tr w:rsidR="005450FE" w:rsidRPr="005450FE" w14:paraId="48A3D18E" w14:textId="77777777" w:rsidTr="005450FE">
        <w:trPr>
          <w:trHeight w:val="280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232B25" w14:textId="77777777" w:rsidR="00893A3C" w:rsidRPr="005450FE" w:rsidRDefault="005450FE" w:rsidP="005450FE">
            <w:r w:rsidRPr="005450FE">
              <w:t>Streptavidin APC Cy7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3AD6F4" w14:textId="77777777" w:rsidR="00893A3C" w:rsidRPr="005450FE" w:rsidRDefault="005450FE" w:rsidP="005450FE">
            <w:r w:rsidRPr="005450FE">
              <w:rPr>
                <w:lang w:val="pl-PL"/>
              </w:rPr>
              <w:t>554063, Flow</w:t>
            </w:r>
          </w:p>
        </w:tc>
        <w:tc>
          <w:tcPr>
            <w:tcW w:w="4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54FE12" w14:textId="77777777" w:rsidR="00893A3C" w:rsidRPr="005450FE" w:rsidRDefault="005450FE" w:rsidP="005450FE">
            <w:r w:rsidRPr="005450FE">
              <w:t xml:space="preserve">BD </w:t>
            </w:r>
            <w:proofErr w:type="spellStart"/>
            <w:r w:rsidRPr="005450FE">
              <w:t>Pharmingen</w:t>
            </w:r>
            <w:proofErr w:type="spellEnd"/>
          </w:p>
        </w:tc>
      </w:tr>
    </w:tbl>
    <w:p w14:paraId="75848C60" w14:textId="77777777" w:rsidR="00762D58" w:rsidRDefault="00762D58" w:rsidP="00181AF8"/>
    <w:p w14:paraId="790A2B71" w14:textId="77777777" w:rsidR="00762D58" w:rsidRDefault="00762D58" w:rsidP="00181AF8"/>
    <w:p w14:paraId="163195E6" w14:textId="39B72796" w:rsidR="00762D58" w:rsidRDefault="00762D58" w:rsidP="00181AF8">
      <w:r w:rsidRPr="00181AF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76778A" wp14:editId="55D4BF00">
                <wp:simplePos x="0" y="0"/>
                <wp:positionH relativeFrom="column">
                  <wp:posOffset>-990600</wp:posOffset>
                </wp:positionH>
                <wp:positionV relativeFrom="paragraph">
                  <wp:posOffset>-8674100</wp:posOffset>
                </wp:positionV>
                <wp:extent cx="2374265" cy="354330"/>
                <wp:effectExtent l="0" t="0" r="0" b="0"/>
                <wp:wrapSquare wrapText="bothSides"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265" cy="354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CAFF76" w14:textId="77777777" w:rsidR="00762D58" w:rsidRDefault="00762D58" w:rsidP="00762D5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List of antibodies used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78pt;margin-top:-683pt;width:186.95pt;height:27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" filled="f" stroked="f">
                <v:textbox style="mso-fit-shape-to-text:t">
                  <w:txbxContent>
                    <w:p w14:paraId="4FCAFF76" w14:textId="77777777" w:rsidR="00762D58" w:rsidRDefault="00762D58" w:rsidP="00762D5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List of antibodies used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03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7"/>
        <w:gridCol w:w="4572"/>
        <w:gridCol w:w="4571"/>
      </w:tblGrid>
      <w:tr w:rsidR="00762D58" w:rsidRPr="00F2032B" w14:paraId="5707B89A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0582C" w14:textId="77777777" w:rsidR="00762D58" w:rsidRPr="00D67224" w:rsidRDefault="00762D58" w:rsidP="0063440A">
            <w:r w:rsidRPr="00D67224">
              <w:rPr>
                <w:bCs/>
              </w:rPr>
              <w:lastRenderedPageBreak/>
              <w:t>Gene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34BA1" w14:textId="77777777" w:rsidR="00762D58" w:rsidRPr="00F2032B" w:rsidRDefault="00762D58" w:rsidP="0063440A">
            <w:r w:rsidRPr="00F2032B">
              <w:rPr>
                <w:b/>
                <w:bCs/>
              </w:rPr>
              <w:t>Forward primer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92972" w14:textId="77777777" w:rsidR="00762D58" w:rsidRPr="00F2032B" w:rsidRDefault="00762D58" w:rsidP="0063440A">
            <w:r w:rsidRPr="00F2032B">
              <w:rPr>
                <w:b/>
                <w:bCs/>
              </w:rPr>
              <w:t>Reverse primer</w:t>
            </w:r>
          </w:p>
        </w:tc>
      </w:tr>
      <w:tr w:rsidR="00762D58" w:rsidRPr="00F2032B" w14:paraId="06E84F9C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1E301" w14:textId="77777777" w:rsidR="00762D58" w:rsidRPr="00D67224" w:rsidRDefault="00762D58" w:rsidP="0063440A">
            <w:r w:rsidRPr="00D67224">
              <w:t xml:space="preserve">18S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E8F42" w14:textId="77777777" w:rsidR="00762D58" w:rsidRPr="00F2032B" w:rsidRDefault="00762D58" w:rsidP="0063440A">
            <w:r w:rsidRPr="00F2032B">
              <w:t xml:space="preserve">GTAACCCGTTGAACCCCATT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A8E0C" w14:textId="77777777" w:rsidR="00762D58" w:rsidRPr="00F2032B" w:rsidRDefault="00762D58" w:rsidP="0063440A">
            <w:r w:rsidRPr="00F2032B">
              <w:t xml:space="preserve">CCATCCAATCGGTAGTAGCG </w:t>
            </w:r>
          </w:p>
        </w:tc>
      </w:tr>
      <w:tr w:rsidR="00762D58" w:rsidRPr="00F2032B" w14:paraId="50BFDDE7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42C0B5" w14:textId="77777777" w:rsidR="00762D58" w:rsidRPr="00D67224" w:rsidRDefault="00762D58" w:rsidP="0063440A">
            <w:r w:rsidRPr="00D67224">
              <w:t xml:space="preserve">Ki67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7999A" w14:textId="77777777" w:rsidR="00762D58" w:rsidRPr="00F2032B" w:rsidRDefault="00762D58" w:rsidP="0063440A">
            <w:r w:rsidRPr="00F2032B">
              <w:t xml:space="preserve">CCCGTGGGAGACGTGGTA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C651D" w14:textId="77777777" w:rsidR="00762D58" w:rsidRPr="00F2032B" w:rsidRDefault="00762D58" w:rsidP="0063440A">
            <w:r w:rsidRPr="00F2032B">
              <w:t xml:space="preserve">TTCCCGTGACGCTTCCA </w:t>
            </w:r>
          </w:p>
        </w:tc>
      </w:tr>
      <w:tr w:rsidR="00762D58" w:rsidRPr="00F2032B" w14:paraId="799B2635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0D4FC" w14:textId="77777777" w:rsidR="00762D58" w:rsidRPr="00D67224" w:rsidRDefault="00762D58" w:rsidP="0063440A">
            <w:r w:rsidRPr="00D67224">
              <w:t xml:space="preserve">Muc2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7C13A" w14:textId="77777777" w:rsidR="00762D58" w:rsidRPr="00F2032B" w:rsidRDefault="00762D58" w:rsidP="0063440A">
            <w:r w:rsidRPr="00F2032B">
              <w:t xml:space="preserve">TGGCTGGATTCTGGAAAACC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CCDAC" w14:textId="77777777" w:rsidR="00762D58" w:rsidRPr="00F2032B" w:rsidRDefault="00762D58" w:rsidP="0063440A">
            <w:r w:rsidRPr="00F2032B">
              <w:t xml:space="preserve">TGGCTCTGCAAGAGATGTTAGC </w:t>
            </w:r>
          </w:p>
        </w:tc>
      </w:tr>
      <w:tr w:rsidR="00762D58" w:rsidRPr="00F2032B" w14:paraId="5F1513ED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5C094" w14:textId="77777777" w:rsidR="00762D58" w:rsidRPr="00D67224" w:rsidRDefault="00762D58" w:rsidP="0063440A">
            <w:proofErr w:type="spellStart"/>
            <w:r w:rsidRPr="00D67224">
              <w:t>Villin</w:t>
            </w:r>
            <w:proofErr w:type="spellEnd"/>
            <w:r w:rsidRPr="00D67224">
              <w:t xml:space="preserve">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9DB3C" w14:textId="77777777" w:rsidR="00762D58" w:rsidRPr="00F2032B" w:rsidRDefault="00762D58" w:rsidP="0063440A">
            <w:r w:rsidRPr="00F2032B">
              <w:t xml:space="preserve">AGCCAAGCAGTACCCACCAA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C7518" w14:textId="77777777" w:rsidR="00762D58" w:rsidRPr="00F2032B" w:rsidRDefault="00762D58" w:rsidP="0063440A">
            <w:r w:rsidRPr="00F2032B">
              <w:t xml:space="preserve">CTGAAAGACGGCCGACTCA </w:t>
            </w:r>
          </w:p>
        </w:tc>
      </w:tr>
      <w:tr w:rsidR="00762D58" w:rsidRPr="00F2032B" w14:paraId="7F391ED9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A4EC1" w14:textId="77777777" w:rsidR="00762D58" w:rsidRPr="00D67224" w:rsidRDefault="00762D58" w:rsidP="0063440A">
            <w:r w:rsidRPr="00D67224">
              <w:t xml:space="preserve">DLL1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C0BEC" w14:textId="77777777" w:rsidR="00762D58" w:rsidRPr="00F2032B" w:rsidRDefault="00762D58" w:rsidP="0063440A">
            <w:r w:rsidRPr="00F2032B">
              <w:t xml:space="preserve">GGGCACCTTCTCTCTGATTATTGA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20CFE" w14:textId="77777777" w:rsidR="00762D58" w:rsidRPr="00F2032B" w:rsidRDefault="00762D58" w:rsidP="0063440A">
            <w:r w:rsidRPr="00F2032B">
              <w:t xml:space="preserve">GGTTTTCTGTTGCGAGGTCATC </w:t>
            </w:r>
          </w:p>
        </w:tc>
      </w:tr>
      <w:tr w:rsidR="00762D58" w:rsidRPr="00F2032B" w14:paraId="02336206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15BF9" w14:textId="77777777" w:rsidR="00762D58" w:rsidRPr="00D67224" w:rsidRDefault="00762D58" w:rsidP="0063440A">
            <w:r w:rsidRPr="00D67224">
              <w:t xml:space="preserve">DLL4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243F0" w14:textId="77777777" w:rsidR="00762D58" w:rsidRPr="00F2032B" w:rsidRDefault="00762D58" w:rsidP="0063440A">
            <w:r w:rsidRPr="00F2032B">
              <w:t xml:space="preserve">GGAGCTCAGCGAGTGTGACA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517EA" w14:textId="77777777" w:rsidR="00762D58" w:rsidRPr="00F2032B" w:rsidRDefault="00762D58" w:rsidP="0063440A">
            <w:r w:rsidRPr="00F2032B">
              <w:t xml:space="preserve">GCCATCCTCCTGGTCCTTACA </w:t>
            </w:r>
          </w:p>
        </w:tc>
      </w:tr>
      <w:tr w:rsidR="00762D58" w:rsidRPr="00F2032B" w14:paraId="4FE56316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436F5" w14:textId="77777777" w:rsidR="00762D58" w:rsidRPr="00D67224" w:rsidRDefault="00762D58" w:rsidP="0063440A">
            <w:r w:rsidRPr="00D67224">
              <w:t xml:space="preserve">Notch1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D0004" w14:textId="77777777" w:rsidR="00762D58" w:rsidRPr="00F2032B" w:rsidRDefault="00762D58" w:rsidP="0063440A">
            <w:r w:rsidRPr="00F2032B">
              <w:t xml:space="preserve">CATGGTACCAATCATGAATCTTTGTT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66DF6" w14:textId="77777777" w:rsidR="00762D58" w:rsidRPr="00F2032B" w:rsidRDefault="00762D58" w:rsidP="0063440A">
            <w:r w:rsidRPr="00F2032B">
              <w:t xml:space="preserve">TCTGGAGGGACCAAGAACTTGT </w:t>
            </w:r>
          </w:p>
        </w:tc>
      </w:tr>
      <w:tr w:rsidR="00762D58" w:rsidRPr="00F2032B" w14:paraId="40906E28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73269" w14:textId="77777777" w:rsidR="00762D58" w:rsidRPr="00D67224" w:rsidRDefault="00762D58" w:rsidP="0063440A">
            <w:r w:rsidRPr="00D67224">
              <w:t xml:space="preserve">Hes1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5C3CE" w14:textId="77777777" w:rsidR="00762D58" w:rsidRPr="00F2032B" w:rsidRDefault="00762D58" w:rsidP="0063440A">
            <w:r w:rsidRPr="00F2032B">
              <w:t xml:space="preserve">ACTCCCCAACCCACCTCTCT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5919F" w14:textId="77777777" w:rsidR="00762D58" w:rsidRPr="00F2032B" w:rsidRDefault="00762D58" w:rsidP="0063440A">
            <w:r w:rsidRPr="00F2032B">
              <w:t xml:space="preserve">TCTTCTCTCCCAGTATTCAAGTTCCT </w:t>
            </w:r>
          </w:p>
        </w:tc>
      </w:tr>
      <w:tr w:rsidR="00762D58" w:rsidRPr="00F2032B" w14:paraId="3CDDCFBC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ED5DC" w14:textId="77777777" w:rsidR="00762D58" w:rsidRPr="00D67224" w:rsidRDefault="00762D58" w:rsidP="0063440A">
            <w:r w:rsidRPr="00D67224">
              <w:t xml:space="preserve">Bmi1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F5741" w14:textId="77777777" w:rsidR="00762D58" w:rsidRPr="00F2032B" w:rsidRDefault="00762D58" w:rsidP="0063440A">
            <w:r w:rsidRPr="00F2032B">
              <w:t xml:space="preserve">GCAGCTCATCCTTCTGCTGAT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31588" w14:textId="77777777" w:rsidR="00762D58" w:rsidRPr="00F2032B" w:rsidRDefault="00762D58" w:rsidP="0063440A">
            <w:r w:rsidRPr="00F2032B">
              <w:t xml:space="preserve">CATCTGCAACCTCTCCTCTATCTTC </w:t>
            </w:r>
          </w:p>
        </w:tc>
      </w:tr>
      <w:tr w:rsidR="00762D58" w:rsidRPr="00F2032B" w14:paraId="5185F882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72428" w14:textId="77777777" w:rsidR="00762D58" w:rsidRPr="00D67224" w:rsidRDefault="00762D58" w:rsidP="0063440A">
            <w:r w:rsidRPr="00D67224">
              <w:t xml:space="preserve">Lgr5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2E99A" w14:textId="77777777" w:rsidR="00762D58" w:rsidRPr="00F2032B" w:rsidRDefault="00762D58" w:rsidP="0063440A">
            <w:r w:rsidRPr="00F2032B">
              <w:t xml:space="preserve">CCTGCGTCTGGATGCTAACC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86EF8" w14:textId="77777777" w:rsidR="00762D58" w:rsidRPr="00F2032B" w:rsidRDefault="00762D58" w:rsidP="0063440A">
            <w:r w:rsidRPr="00F2032B">
              <w:t xml:space="preserve">GGAATGCAGGCCACTGAAA </w:t>
            </w:r>
          </w:p>
        </w:tc>
      </w:tr>
      <w:tr w:rsidR="00762D58" w:rsidRPr="00F2032B" w14:paraId="35B487CF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B79F5" w14:textId="77777777" w:rsidR="00762D58" w:rsidRPr="00D67224" w:rsidRDefault="00762D58" w:rsidP="0063440A">
            <w:r w:rsidRPr="00D67224">
              <w:t xml:space="preserve">CD44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2609B" w14:textId="77777777" w:rsidR="00762D58" w:rsidRPr="00F2032B" w:rsidRDefault="00762D58" w:rsidP="0063440A">
            <w:r w:rsidRPr="00F2032B">
              <w:t xml:space="preserve">CAGATGGCATGAGGGATATCG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0E16B" w14:textId="77777777" w:rsidR="00762D58" w:rsidRPr="00F2032B" w:rsidRDefault="00762D58" w:rsidP="0063440A">
            <w:r w:rsidRPr="00F2032B">
              <w:t xml:space="preserve">CTGCAGCTGTCCCTGTTGTC </w:t>
            </w:r>
          </w:p>
        </w:tc>
      </w:tr>
      <w:tr w:rsidR="00762D58" w:rsidRPr="00F2032B" w14:paraId="44608D93" w14:textId="77777777" w:rsidTr="0063440A">
        <w:trPr>
          <w:trHeight w:val="485"/>
          <w:jc w:val="center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AE40B" w14:textId="77777777" w:rsidR="00762D58" w:rsidRPr="00D67224" w:rsidRDefault="00762D58" w:rsidP="0063440A">
            <w:r w:rsidRPr="00D67224">
              <w:t xml:space="preserve">GAPDH </w:t>
            </w:r>
          </w:p>
        </w:tc>
        <w:tc>
          <w:tcPr>
            <w:tcW w:w="4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B5DA7" w14:textId="77777777" w:rsidR="00762D58" w:rsidRPr="00F2032B" w:rsidRDefault="00762D58" w:rsidP="0063440A">
            <w:r w:rsidRPr="00F2032B">
              <w:t xml:space="preserve">GGCATCCTGGGCTACACTGA </w:t>
            </w:r>
          </w:p>
        </w:tc>
        <w:tc>
          <w:tcPr>
            <w:tcW w:w="4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4997A" w14:textId="77777777" w:rsidR="00762D58" w:rsidRPr="00F2032B" w:rsidRDefault="00762D58" w:rsidP="0063440A">
            <w:r w:rsidRPr="00F2032B">
              <w:t xml:space="preserve">GGAGTGGGTGTCGCTGTTG </w:t>
            </w:r>
          </w:p>
        </w:tc>
      </w:tr>
    </w:tbl>
    <w:p w14:paraId="47241958" w14:textId="77777777" w:rsidR="00762D58" w:rsidRDefault="00762D58" w:rsidP="00762D58">
      <w:pPr>
        <w:rPr>
          <w:b/>
          <w:bCs/>
        </w:rPr>
      </w:pPr>
    </w:p>
    <w:p w14:paraId="4EED0FBF" w14:textId="77777777" w:rsidR="00762D58" w:rsidRDefault="00762D58" w:rsidP="00762D58">
      <w:pPr>
        <w:rPr>
          <w:b/>
          <w:bCs/>
        </w:rPr>
      </w:pPr>
    </w:p>
    <w:p w14:paraId="7781F6DD" w14:textId="77777777" w:rsidR="00762D58" w:rsidRPr="00F2032B" w:rsidRDefault="00762D58" w:rsidP="00762D58">
      <w:r w:rsidRPr="00F2032B">
        <w:rPr>
          <w:b/>
          <w:bCs/>
        </w:rPr>
        <w:t xml:space="preserve">Primers were designed using Primer Express software (Applied </w:t>
      </w:r>
      <w:proofErr w:type="spellStart"/>
      <w:r w:rsidRPr="00F2032B">
        <w:rPr>
          <w:b/>
          <w:bCs/>
        </w:rPr>
        <w:t>Biosystems</w:t>
      </w:r>
      <w:proofErr w:type="spellEnd"/>
      <w:r w:rsidRPr="00F2032B">
        <w:rPr>
          <w:b/>
          <w:bCs/>
        </w:rPr>
        <w:t xml:space="preserve">) </w:t>
      </w:r>
    </w:p>
    <w:p w14:paraId="4FE86C61" w14:textId="77777777" w:rsidR="00762D58" w:rsidRDefault="00762D58" w:rsidP="00762D58"/>
    <w:p w14:paraId="4FAB0655" w14:textId="535B5FDF" w:rsidR="005C134F" w:rsidRDefault="005C134F" w:rsidP="00181AF8"/>
    <w:sectPr w:rsidR="005C134F" w:rsidSect="005C13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0FE"/>
    <w:rsid w:val="00181AF8"/>
    <w:rsid w:val="005450FE"/>
    <w:rsid w:val="005C134F"/>
    <w:rsid w:val="005E341E"/>
    <w:rsid w:val="00762D58"/>
    <w:rsid w:val="0089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67AD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1AF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1AF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3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iovanna Francipane</dc:creator>
  <cp:lastModifiedBy>yashvasin</cp:lastModifiedBy>
  <cp:revision>2</cp:revision>
  <dcterms:created xsi:type="dcterms:W3CDTF">2013-09-21T04:08:00Z</dcterms:created>
  <dcterms:modified xsi:type="dcterms:W3CDTF">2013-09-21T04:08:00Z</dcterms:modified>
</cp:coreProperties>
</file>